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iCs/>
        </w:rPr>
        <w:t>Additional file 2: Number and percentage of data documents received and analyse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</w:rPr>
      </w:pPr>
      <w:r>
        <w:rPr>
          <w:rFonts w:cs="Times New Roman" w:ascii="Times New Roman" w:hAnsi="Times New Roman"/>
          <w:b/>
          <w:iCs/>
        </w:rPr>
      </w:r>
    </w:p>
    <w:tbl>
      <w:tblPr>
        <w:tblW w:w="8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835"/>
        <w:gridCol w:w="1179"/>
        <w:gridCol w:w="850"/>
        <w:gridCol w:w="1150"/>
        <w:gridCol w:w="964"/>
      </w:tblGrid>
      <w:tr>
        <w:trPr>
          <w:trHeight w:val="401" w:hRule="atLeast"/>
        </w:trPr>
        <w:tc>
          <w:tcPr>
            <w:tcW w:w="45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AU"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AU" w:eastAsia="en-AU"/>
              </w:rPr>
              <w:t>Data sources and types of de-identified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AU" w:eastAsia="en-AU"/>
              </w:rPr>
              <w:t>Total # received</w:t>
            </w:r>
          </w:p>
        </w:tc>
        <w:tc>
          <w:tcPr>
            <w:tcW w:w="21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AU" w:eastAsia="en-AU"/>
              </w:rPr>
              <w:t xml:space="preserve">Percentage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AU" w:eastAsia="en-AU"/>
              </w:rPr>
              <w:t xml:space="preserve"> coded</w:t>
            </w:r>
          </w:p>
        </w:tc>
      </w:tr>
      <w:tr>
        <w:trPr>
          <w:trHeight w:val="382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AU" w:eastAsia="en-AU"/>
              </w:rPr>
              <w:t>Data sourc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ata types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ocu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age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ocuments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ages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>Independent evaluator’s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 xml:space="preserve">(documented in the past for PCP evaluation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Consumer interviews (summaries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Consumer interviews (full reports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66.66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62.85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Reports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Staff interviews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ubtota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90.91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85.71%</w:t>
            </w:r>
          </w:p>
        </w:tc>
      </w:tr>
      <w:tr>
        <w:trPr>
          <w:trHeight w:val="382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38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>The Guides’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>(documented in the past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Personal learning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Organisational reports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Reflections on consumers prog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Across four question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at did I do*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at worked well*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at could I do differently*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ere to next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Across the three group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(4 - 7 times per grou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92*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83.9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83.9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Reflections on four service ph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Across four area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election phas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Administration of PCP**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evelopment of AP***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Implementation of A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Four questions asked under  each area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at did I do*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at worked well*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at could I do* differentl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here to next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      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53*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8.3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8.3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PCP reunion speeches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ubtota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3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3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76.26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76.58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 xml:space="preserve">Consumers’ dat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 xml:space="preserve">(documented in the past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Action plans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Most important change (MIC) in my life questionnaire (1-4  times per group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Recovery questionnaire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6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PCP reunion speeches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38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ubtotal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3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00.00%</w:t>
            </w:r>
          </w:p>
        </w:tc>
      </w:tr>
      <w:tr>
        <w:trPr>
          <w:trHeight w:val="189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Grand 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1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47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76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81.81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87.10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sz w:val="20"/>
        </w:rPr>
      </w:pPr>
      <w:r>
        <w:rPr>
          <w:rFonts w:cs="Times New Roman" w:ascii="Times New Roman" w:hAnsi="Times New Roman"/>
          <w:iCs/>
          <w:sz w:val="18"/>
        </w:rPr>
        <w:t>*Data only a quarter of a page | **Person centred planning (PCP) | *** Action plan (AP)</w:t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 w:val="20"/>
        </w:rPr>
      </w:pPr>
      <w:r>
        <w:rPr>
          <w:rFonts w:cs="Times New Roman" w:ascii="Times New Roman" w:hAnsi="Times New Roman"/>
          <w:iCs/>
          <w:sz w:val="20"/>
        </w:rPr>
      </w:r>
    </w:p>
    <w:sectPr>
      <w:type w:val="nextPage"/>
      <w:pgSz w:w="12240" w:h="15840"/>
      <w:pgMar w:left="1440" w:right="1440" w:gutter="0" w:header="0" w:top="117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AU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AU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A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3:21:00Z</dcterms:created>
  <dc:creator>clastimoso</dc:creator>
  <dc:description/>
  <cp:keywords/>
  <dc:language>en-US</dc:language>
  <cp:lastModifiedBy>Real, Francis Frank</cp:lastModifiedBy>
  <cp:lastPrinted>2014-06-11T17:20:00Z</cp:lastPrinted>
  <dcterms:modified xsi:type="dcterms:W3CDTF">2014-06-14T22:19:00Z</dcterms:modified>
  <cp:revision>5</cp:revision>
  <dc:subject/>
  <dc:title/>
</cp:coreProperties>
</file>